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B82" w:rsidRDefault="00BA4B82" w:rsidP="00BA4B82">
      <w:proofErr w:type="gramStart"/>
      <w:r>
        <w:t>Supplementary Table 2.</w:t>
      </w:r>
      <w:proofErr w:type="gramEnd"/>
      <w:r>
        <w:t xml:space="preserve"> </w:t>
      </w:r>
      <w:r w:rsidR="007663A7">
        <w:t xml:space="preserve">Gene, annotations, </w:t>
      </w:r>
      <w:r>
        <w:t xml:space="preserve">and </w:t>
      </w:r>
      <w:r w:rsidR="007663A7">
        <w:t xml:space="preserve">associated functional groups represented </w:t>
      </w:r>
      <w:r>
        <w:t>in Figure 2.</w:t>
      </w:r>
    </w:p>
    <w:tbl>
      <w:tblPr>
        <w:tblpPr w:leftFromText="180" w:rightFromText="180" w:vertAnchor="text" w:horzAnchor="page" w:tblpXSpec="center" w:tblpY="240"/>
        <w:tblW w:w="9918" w:type="dxa"/>
        <w:tblLook w:val="0000"/>
      </w:tblPr>
      <w:tblGrid>
        <w:gridCol w:w="2160"/>
        <w:gridCol w:w="5058"/>
        <w:gridCol w:w="2700"/>
      </w:tblGrid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B82" w:rsidRPr="00C54E20" w:rsidRDefault="00996E6B" w:rsidP="000844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B82" w:rsidRPr="00C54E20" w:rsidRDefault="00BA4B82" w:rsidP="000844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4E20">
              <w:rPr>
                <w:rFonts w:ascii="Times New Roman" w:hAnsi="Times New Roman"/>
                <w:sz w:val="20"/>
                <w:szCs w:val="20"/>
              </w:rPr>
              <w:t xml:space="preserve">Original </w:t>
            </w:r>
            <w:r w:rsidR="007663A7">
              <w:rPr>
                <w:rFonts w:ascii="Times New Roman" w:hAnsi="Times New Roman"/>
                <w:sz w:val="20"/>
                <w:szCs w:val="20"/>
              </w:rPr>
              <w:t>Annotation N</w:t>
            </w:r>
            <w:r w:rsidRPr="00C54E20">
              <w:rPr>
                <w:rFonts w:ascii="Times New Roman" w:hAnsi="Times New Roman"/>
                <w:sz w:val="20"/>
                <w:szCs w:val="20"/>
              </w:rPr>
              <w:t>a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B82" w:rsidRPr="00C54E20" w:rsidRDefault="00BA4B82" w:rsidP="000844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4E20">
              <w:rPr>
                <w:rFonts w:ascii="Times New Roman" w:hAnsi="Times New Roman"/>
                <w:sz w:val="20"/>
                <w:szCs w:val="20"/>
              </w:rPr>
              <w:t>Functional Group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C64D91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allC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llantoat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idohydrol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(EC 3.5.3.9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ind w:right="517"/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llantoin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utilization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08444F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allD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Ureidoglycolat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dehydrogen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(EC 1.1.1.154)"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llantoin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utilization             </w:t>
            </w:r>
            <w:proofErr w:type="gramEnd"/>
          </w:p>
        </w:tc>
      </w:tr>
      <w:tr w:rsidR="00BA4B82" w:rsidRPr="00C54E20" w:rsidTr="00862A8C">
        <w:trPr>
          <w:trHeight w:val="42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C64D91" w:rsidP="0008444F">
            <w:pPr>
              <w:rPr>
                <w:rFonts w:ascii="Times New Roman" w:hAnsi="Times New Roman"/>
                <w:i/>
                <w:sz w:val="16"/>
              </w:rPr>
            </w:pPr>
            <w:r w:rsidRPr="00996E6B">
              <w:rPr>
                <w:rFonts w:ascii="Times New Roman" w:hAnsi="Times New Roman"/>
                <w:i/>
                <w:sz w:val="16"/>
              </w:rPr>
              <w:t>GSII</w:t>
            </w:r>
            <w:r w:rsidR="00FF7FE2" w:rsidRPr="00996E6B">
              <w:rPr>
                <w:rFonts w:ascii="Times New Roman" w:hAnsi="Times New Roman"/>
                <w:i/>
                <w:sz w:val="16"/>
              </w:rPr>
              <w:t>E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Glutamin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synthe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type II, eukaryotic (EC 6.3.1.2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mmonia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assimilation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amt</w:t>
            </w:r>
            <w:r w:rsidR="00C64D91" w:rsidRPr="00996E6B">
              <w:rPr>
                <w:rFonts w:ascii="Times New Roman" w:hAnsi="Times New Roman"/>
                <w:i/>
                <w:sz w:val="16"/>
                <w:szCs w:val="18"/>
              </w:rPr>
              <w:t>B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Ammonium transporter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mmonia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assimilation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g</w:t>
            </w:r>
            <w:r w:rsidR="0008444F" w:rsidRPr="00996E6B">
              <w:rPr>
                <w:rFonts w:ascii="Times New Roman" w:hAnsi="Times New Roman"/>
                <w:i/>
                <w:sz w:val="16"/>
                <w:szCs w:val="18"/>
              </w:rPr>
              <w:t>ltB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Glutam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synth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ADPH large chain (EC 1.4.1.13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mmonia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assimilation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F7FE2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glx</w:t>
            </w:r>
            <w:r w:rsidR="00C64D91" w:rsidRPr="00996E6B">
              <w:rPr>
                <w:rFonts w:ascii="Times New Roman" w:hAnsi="Times New Roman"/>
                <w:i/>
                <w:sz w:val="16"/>
                <w:szCs w:val="18"/>
              </w:rPr>
              <w:t>C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Glutam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synth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ADPH putativ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GlxC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chain (EC 1.4.1.13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mmonia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assimilation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5E7D85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glnA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Glutamin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synthe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type I (EC 6.3.1.2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mmonia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assimilation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89285C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sz w:val="16"/>
                <w:szCs w:val="18"/>
              </w:rPr>
              <w:t>glnB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Nitrogen regulatory protein P-II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mmonia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assimilation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5E7D85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irK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Copper-containing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(EC 1.7.2.1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Denitrification                   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120816">
              <w:rPr>
                <w:rFonts w:ascii="Times New Roman" w:hAnsi="Times New Roman"/>
                <w:i/>
                <w:sz w:val="16"/>
                <w:szCs w:val="18"/>
              </w:rPr>
              <w:t>nirS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Cytochrom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cd</w:t>
            </w:r>
            <w:r w:rsidR="004359C9">
              <w:rPr>
                <w:rFonts w:ascii="Times New Roman" w:hAnsi="Times New Roman"/>
                <w:sz w:val="16"/>
                <w:szCs w:val="18"/>
              </w:rPr>
              <w:t>1</w:t>
            </w: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nitrite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(EC</w:t>
            </w:r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>:1.7.2.1</w:t>
            </w:r>
            <w:proofErr w:type="gram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)"                    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Denitrification                   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120816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120816">
              <w:rPr>
                <w:rFonts w:ascii="Times New Roman" w:hAnsi="Times New Roman"/>
                <w:i/>
                <w:sz w:val="16"/>
                <w:szCs w:val="18"/>
              </w:rPr>
              <w:t>orD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"Nitric oxide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activation protein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NorD</w:t>
            </w:r>
            <w:proofErr w:type="spellEnd"/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"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Denitrification                   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120816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120816">
              <w:rPr>
                <w:rFonts w:ascii="Times New Roman" w:hAnsi="Times New Roman"/>
                <w:i/>
                <w:sz w:val="16"/>
                <w:szCs w:val="18"/>
              </w:rPr>
              <w:t>orQ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"Nitric oxide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activation protein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NorQ</w:t>
            </w:r>
            <w:proofErr w:type="spellEnd"/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"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Denitrification                   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120816">
              <w:rPr>
                <w:rFonts w:ascii="Times New Roman" w:hAnsi="Times New Roman"/>
                <w:i/>
                <w:sz w:val="16"/>
                <w:szCs w:val="18"/>
              </w:rPr>
              <w:t>norB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"Nitric-oxide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subunit B (EC 1.7.99.7)</w:t>
            </w:r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"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Denitrification                   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120816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120816">
              <w:rPr>
                <w:rFonts w:ascii="Times New Roman" w:hAnsi="Times New Roman"/>
                <w:i/>
                <w:sz w:val="16"/>
                <w:szCs w:val="18"/>
              </w:rPr>
              <w:t>osR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"Nitrous oxide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maturation protein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NosR</w:t>
            </w:r>
            <w:proofErr w:type="spellEnd"/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"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Denitrification                   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120816">
              <w:rPr>
                <w:rFonts w:ascii="Times New Roman" w:hAnsi="Times New Roman"/>
                <w:i/>
                <w:sz w:val="16"/>
                <w:szCs w:val="18"/>
              </w:rPr>
              <w:t>nosZ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"Nitrous-oxide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(EC 1.7.99.6)</w:t>
            </w:r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"   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Denitrification                   </w:t>
            </w:r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4359C9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sz w:val="16"/>
                <w:szCs w:val="18"/>
              </w:rPr>
              <w:t>nir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Cytochrom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cd1 nitrite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(EC</w:t>
            </w:r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>:1.7.2.1</w:t>
            </w:r>
            <w:proofErr w:type="gram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)"                    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120816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120816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120816">
              <w:rPr>
                <w:rFonts w:ascii="Times New Roman" w:hAnsi="Times New Roman"/>
                <w:sz w:val="16"/>
                <w:szCs w:val="18"/>
              </w:rPr>
              <w:t>Dissimilatory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nitrite </w:t>
            </w:r>
            <w:proofErr w:type="spellStart"/>
            <w:proofErr w:type="gramStart"/>
            <w:r w:rsidRPr="00120816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120816">
              <w:rPr>
                <w:rFonts w:ascii="Times New Roman" w:hAnsi="Times New Roman"/>
                <w:sz w:val="16"/>
                <w:szCs w:val="18"/>
              </w:rPr>
              <w:t xml:space="preserve">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996E6B">
              <w:rPr>
                <w:rFonts w:ascii="Times New Roman" w:hAnsi="Times New Roman"/>
                <w:i/>
                <w:sz w:val="16"/>
                <w:szCs w:val="18"/>
              </w:rPr>
              <w:t>irJ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Hem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d1 biosynthesis protein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rJ</w:t>
            </w:r>
            <w:proofErr w:type="spellEnd"/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Dissimilatory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ite </w:t>
            </w:r>
            <w:proofErr w:type="spellStart"/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996E6B">
              <w:rPr>
                <w:rFonts w:ascii="Times New Roman" w:hAnsi="Times New Roman"/>
                <w:i/>
                <w:sz w:val="16"/>
                <w:szCs w:val="18"/>
              </w:rPr>
              <w:t>irN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ssociated c-typ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cytochorom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rN</w:t>
            </w:r>
            <w:proofErr w:type="spellEnd"/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Dissimilatory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ite </w:t>
            </w:r>
            <w:proofErr w:type="spellStart"/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996E6B">
              <w:rPr>
                <w:rFonts w:ascii="Times New Roman" w:hAnsi="Times New Roman"/>
                <w:i/>
                <w:sz w:val="16"/>
                <w:szCs w:val="18"/>
              </w:rPr>
              <w:t>apC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Cytochrom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c-type protein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apC</w:t>
            </w:r>
            <w:proofErr w:type="spellEnd"/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A2BEB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arK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>"Nitrate/nitrite transporter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E14873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irC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Nitrite transporter from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format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>/nitrite family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E14873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996E6B">
              <w:rPr>
                <w:rFonts w:ascii="Times New Roman" w:hAnsi="Times New Roman"/>
                <w:i/>
                <w:sz w:val="16"/>
                <w:szCs w:val="18"/>
              </w:rPr>
              <w:t>apE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Periplasmic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component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apE</w:t>
            </w:r>
            <w:proofErr w:type="spellEnd"/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5E7D85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apA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Periplasmic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precursor (EC 1.7.99.4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56578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arG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Respiratory nitr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lpha chain (EC 1.7.99.4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56578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arH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Respiratory nitr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beta chain (EC 1.7.99.4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E14873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996E6B" w:rsidRPr="00996E6B">
              <w:rPr>
                <w:rFonts w:ascii="Times New Roman" w:hAnsi="Times New Roman"/>
                <w:i/>
                <w:sz w:val="16"/>
                <w:szCs w:val="18"/>
              </w:rPr>
              <w:t>arW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Respiratory nitr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delta chain (EC 1.7.99.4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56578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arI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Respiratory nitra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gamma chain (EC 1.7.99.4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ate and nitrit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mmonification</w:t>
            </w:r>
            <w:proofErr w:type="spellEnd"/>
          </w:p>
        </w:tc>
      </w:tr>
      <w:tr w:rsidR="00BA4B82" w:rsidRPr="00C54E20" w:rsidTr="00862A8C">
        <w:trPr>
          <w:trHeight w:val="20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322F97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a</w:t>
            </w:r>
            <w:r w:rsidR="00BA4B82" w:rsidRPr="00996E6B">
              <w:rPr>
                <w:rFonts w:ascii="Times New Roman" w:hAnsi="Times New Roman"/>
                <w:i/>
                <w:sz w:val="16"/>
                <w:szCs w:val="18"/>
              </w:rPr>
              <w:t>nfO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AnfO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protein, required for Mo- a</w:t>
            </w:r>
            <w:r>
              <w:rPr>
                <w:rFonts w:ascii="Times New Roman" w:hAnsi="Times New Roman"/>
                <w:sz w:val="16"/>
                <w:szCs w:val="18"/>
              </w:rPr>
              <w:t xml:space="preserve">nd V-independent </w:t>
            </w:r>
            <w:proofErr w:type="spellStart"/>
            <w:r>
              <w:rPr>
                <w:rFonts w:ascii="Times New Roman" w:hAnsi="Times New Roman"/>
                <w:sz w:val="16"/>
                <w:szCs w:val="18"/>
              </w:rPr>
              <w:t>nitrogenase</w:t>
            </w:r>
            <w:proofErr w:type="spellEnd"/>
            <w:proofErr w:type="gramStart"/>
            <w:r>
              <w:rPr>
                <w:rFonts w:ascii="Times New Roman" w:hAnsi="Times New Roman"/>
                <w:sz w:val="16"/>
                <w:szCs w:val="18"/>
              </w:rPr>
              <w:t xml:space="preserve">" </w:t>
            </w: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ogen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fixation   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322F97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ifA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trogen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(molybdenum-iron) alpha chain (EC 1.18.6.1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ogen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fixation                 </w:t>
            </w:r>
            <w:proofErr w:type="gramEnd"/>
          </w:p>
        </w:tc>
      </w:tr>
      <w:tr w:rsidR="00BA4B82" w:rsidRPr="00C54E20" w:rsidTr="00862A8C"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322F97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996E6B">
              <w:rPr>
                <w:rFonts w:ascii="Times New Roman" w:hAnsi="Times New Roman"/>
                <w:i/>
                <w:sz w:val="16"/>
                <w:szCs w:val="18"/>
              </w:rPr>
              <w:t>ifH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trogen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(molybdenum-iron)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and maturation protein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fH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>"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ogen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fixation   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322F97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ifB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trogen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(vanadium-iron) beta chain (EC 1.18.6.1)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 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ogen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fixation   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322F97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n</w:t>
            </w:r>
            <w:r w:rsidR="00BA4B82" w:rsidRPr="00996E6B">
              <w:rPr>
                <w:rFonts w:ascii="Times New Roman" w:hAnsi="Times New Roman"/>
                <w:i/>
                <w:sz w:val="16"/>
                <w:szCs w:val="18"/>
              </w:rPr>
              <w:t>ifE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trogen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FeMo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-cofactor scaffold and assembly protein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fE</w:t>
            </w:r>
            <w:proofErr w:type="spellEnd"/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"       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Nitrogen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fixation                 </w:t>
            </w:r>
            <w:proofErr w:type="gramEnd"/>
          </w:p>
        </w:tc>
      </w:tr>
      <w:tr w:rsidR="00BA4B82" w:rsidRPr="00C54E20" w:rsidTr="00862A8C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996E6B" w:rsidRDefault="00FF7FE2" w:rsidP="0008444F">
            <w:pPr>
              <w:rPr>
                <w:rFonts w:ascii="Times New Roman" w:hAnsi="Times New Roman"/>
                <w:i/>
                <w:sz w:val="16"/>
                <w:szCs w:val="18"/>
              </w:rPr>
            </w:pPr>
            <w:proofErr w:type="spellStart"/>
            <w:proofErr w:type="gramStart"/>
            <w:r w:rsidRPr="00996E6B">
              <w:rPr>
                <w:rFonts w:ascii="Times New Roman" w:hAnsi="Times New Roman"/>
                <w:i/>
                <w:sz w:val="16"/>
                <w:szCs w:val="18"/>
              </w:rPr>
              <w:t>hcp</w:t>
            </w:r>
            <w:proofErr w:type="spellEnd"/>
            <w:proofErr w:type="gramEnd"/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"Hydroxylamine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reductas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(EC 1.7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>.-</w:t>
            </w:r>
            <w:proofErr w:type="gram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.-)"                             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B82" w:rsidRPr="00C54E20" w:rsidRDefault="00BA4B82" w:rsidP="0008444F">
            <w:pPr>
              <w:rPr>
                <w:rFonts w:ascii="Times New Roman" w:hAnsi="Times New Roman"/>
                <w:sz w:val="16"/>
                <w:szCs w:val="18"/>
              </w:rPr>
            </w:pPr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54E20">
              <w:rPr>
                <w:rFonts w:ascii="Times New Roman" w:hAnsi="Times New Roman"/>
                <w:sz w:val="16"/>
                <w:szCs w:val="18"/>
              </w:rPr>
              <w:t>Nitrosative</w:t>
            </w:r>
            <w:proofErr w:type="spellEnd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gramStart"/>
            <w:r w:rsidRPr="00C54E20">
              <w:rPr>
                <w:rFonts w:ascii="Times New Roman" w:hAnsi="Times New Roman"/>
                <w:sz w:val="16"/>
                <w:szCs w:val="18"/>
              </w:rPr>
              <w:t xml:space="preserve">stress                </w:t>
            </w:r>
            <w:proofErr w:type="gramEnd"/>
          </w:p>
        </w:tc>
      </w:tr>
    </w:tbl>
    <w:p w:rsidR="00BA4B82" w:rsidRDefault="00BA4B82" w:rsidP="00BA4B82"/>
    <w:p w:rsidR="00BA4B82" w:rsidRDefault="00BA4B82" w:rsidP="00BA4B82"/>
    <w:p w:rsidR="00BA4B82" w:rsidRDefault="00BA4B82" w:rsidP="00BA4B82"/>
    <w:p w:rsidR="00BA4B82" w:rsidRDefault="00BA4B82" w:rsidP="00BA4B82"/>
    <w:p w:rsidR="00BA4B82" w:rsidRDefault="00BA4B82" w:rsidP="00BA4B82"/>
    <w:p w:rsidR="0008444F" w:rsidRDefault="0008444F"/>
    <w:sectPr w:rsidR="0008444F" w:rsidSect="0008444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A4B82"/>
    <w:rsid w:val="0008444F"/>
    <w:rsid w:val="00120816"/>
    <w:rsid w:val="00322F97"/>
    <w:rsid w:val="003563D7"/>
    <w:rsid w:val="003640B7"/>
    <w:rsid w:val="004359C9"/>
    <w:rsid w:val="00493C71"/>
    <w:rsid w:val="004F66E5"/>
    <w:rsid w:val="005E7D85"/>
    <w:rsid w:val="006A6E9C"/>
    <w:rsid w:val="007663A7"/>
    <w:rsid w:val="00862A8C"/>
    <w:rsid w:val="0089285C"/>
    <w:rsid w:val="00996E6B"/>
    <w:rsid w:val="00B43F2C"/>
    <w:rsid w:val="00BA4B82"/>
    <w:rsid w:val="00BA6B98"/>
    <w:rsid w:val="00C64D91"/>
    <w:rsid w:val="00D06A31"/>
    <w:rsid w:val="00E14873"/>
    <w:rsid w:val="00E84D9E"/>
    <w:rsid w:val="00F56578"/>
    <w:rsid w:val="00FA2BEB"/>
    <w:rsid w:val="00FC0F52"/>
    <w:rsid w:val="00FF7FE2"/>
  </w:rsids>
  <m:mathPr>
    <m:mathFont m:val="Lucid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8444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2.DOCX</DocumentId>
    <TitleName xmlns="1a6eac5b-2110-4d64-97e7-57d93c1cfa32">Data Sheet 2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A26CA423-3735-451C-8323-B28C030C18D0}"/>
</file>

<file path=customXml/itemProps2.xml><?xml version="1.0" encoding="utf-8"?>
<ds:datastoreItem xmlns:ds="http://schemas.openxmlformats.org/officeDocument/2006/customXml" ds:itemID="{9C21C02A-5175-4B49-9760-08FCFD268E23}"/>
</file>

<file path=customXml/itemProps3.xml><?xml version="1.0" encoding="utf-8"?>
<ds:datastoreItem xmlns:ds="http://schemas.openxmlformats.org/officeDocument/2006/customXml" ds:itemID="{3EA77EC8-C147-45B5-A222-5B8704C6D1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0</Characters>
  <Application>Microsoft Macintosh Word</Application>
  <DocSecurity>0</DocSecurity>
  <Lines>28</Lines>
  <Paragraphs>6</Paragraphs>
  <ScaleCrop>false</ScaleCrop>
  <Company>Argonne National Labratory</Company>
  <LinksUpToDate>false</LinksUpToDate>
  <CharactersWithSpaces>4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ott</dc:creator>
  <cp:keywords/>
  <cp:lastModifiedBy>Nicole Scott</cp:lastModifiedBy>
  <cp:revision>5</cp:revision>
  <dcterms:created xsi:type="dcterms:W3CDTF">2014-02-22T23:42:00Z</dcterms:created>
  <dcterms:modified xsi:type="dcterms:W3CDTF">2014-02-23T23:43:00Z</dcterms:modified>
</cp:coreProperties>
</file>